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0" w:hanging="480"/>
        <w:rPr>
          <w:rFonts w:eastAsia="黑体"/>
          <w:color w:val="000000"/>
          <w:lang w:val="en-US" w:eastAsia="zh-CN"/>
        </w:rPr>
      </w:pPr>
      <w:r>
        <w:rPr>
          <w:rFonts w:eastAsia="黑体"/>
          <w:color w:val="000000"/>
          <w:lang w:val="en-US" w:eastAsia="zh-CN"/>
        </w:rPr>
        <w:t>Appendix</w:t>
      </w:r>
      <w:r>
        <w:rPr>
          <w:rFonts w:eastAsia="黑体"/>
          <w:color w:val="000000"/>
        </w:rPr>
        <w:t>：</w:t>
      </w:r>
      <w:r>
        <w:rPr>
          <w:rFonts w:eastAsia="黑体"/>
          <w:color w:val="000000"/>
          <w:lang w:val="en-US" w:eastAsia="zh-CN"/>
        </w:rPr>
        <w:t>The example of essay used in the experiment 2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32"/>
          <w:szCs w:val="32"/>
          <w:shd w:fill="FEFFFB" w:val="clear"/>
        </w:rPr>
      </w:pPr>
      <w:r>
        <w:rPr>
          <w:rFonts w:ascii="宋体" w:hAnsi="宋体" w:cs="MS Mincho;Yu Gothic UI"/>
          <w:color w:val="333333"/>
          <w:sz w:val="32"/>
          <w:szCs w:val="32"/>
          <w:shd w:fill="FEFFFB" w:val="clear"/>
        </w:rPr>
        <w:t>手到剪心小</w:t>
      </w:r>
      <w:r>
        <w:rPr>
          <w:rFonts w:ascii="宋体" w:hAnsi="宋体" w:cs="MS Mincho;Yu Gothic UI"/>
          <w:color w:val="333333"/>
          <w:sz w:val="32"/>
          <w:szCs w:val="32"/>
          <w:shd w:fill="FEFFFB" w:val="clear"/>
        </w:rPr>
        <w:t xml:space="preserve">  </w:t>
      </w:r>
      <w:r>
        <w:rPr>
          <w:rFonts w:cs="MS Mincho;Yu Gothic UI" w:ascii="宋体" w:hAnsi="宋体"/>
          <w:color w:val="333333"/>
          <w:sz w:val="32"/>
          <w:szCs w:val="32"/>
          <w:shd w:fill="FEFFFB" w:val="clear"/>
        </w:rPr>
        <w:t>1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怎可己自到剪，下放快，哎宗祖小：了坏吓奶奶的他顾照把可，刀剪起拿次一第子孩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刀剪了下放地乖乖子孩？了得么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准正，刀剪和笔画、纸来找地奋兴子孩，后之家回，工手了教师老，了园儿幼上子孩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要你，险危太，刀剪么什玩子孩小：刀剪的中手子孩了过夺把一，了现出妈妈，时纸剪备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一。来起多课工手，了学上子孩。妈妈了给交刀剪将地悻悻子孩。剪你帮妈妈，么什做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见看爸爸，刀剪起拿刚子孩。妈妈给送，品艺工手个一做手动，业作庭家了置布师老，次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刀剪了下放，手的己自看看又，刀剪的晃晃亮看看子孩。手到剪心小，子孩嘱叮，了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妈”？儿哪在刀剪“妈妈问。了剪头线把刀剪用备准，头线个一有上服衣，现发子孩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是咬，头线咬地力吃头低，下一了豫犹子孩？了以可就不掉咬牙用，么什干刀剪要，说妈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剪起拿刚，下一剪修角个四将刀剪用想，皮书好包子孩 。子样成不得咬角衣将也，了掉咬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指手将心小，刀剪用要不万千，说妈妈，了长甲指的子孩。手到剪心小，呼惊就妈妈，刀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，撕？呢它开打么怎，是可，食零的致精装包袋一着拿，中手的子孩。钳甲指用，了掉剪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主了有于终他，后最。了来出流快都泪眼得急子孩……掉不拽，拽；开不咬，咬；动不撕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……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了开剪就剪一轻轻，刀剪起拿妈妈。开剪他帮妈妈让，刀剪和袋食零着拿，意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近有然竟班全，工手做们子孩教她，次一。事件一起讲我跟，友朋的师老当位一的我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用不也，看难分十，扭扭歪歪得撕纸将，撕手用愿宁们他，刀剪用敢不或会不子孩的数半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没，了大么这能可么怎。过用没，答回子孩？吗刀剪过用没里家在道难，们他问她。刀剪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敢不但用会个一。险危说，刀剪用让不妈妈爸爸，答回子孩。们他问地异诧她？刀剪过用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这都次每，手到剪心小，说我对会就人大，刀剪起拿一我要只次每，说充补子孩的刀剪用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好友朋？办么怎候时的刀剪用要需们你果如那。了刀剪用不也再就性索我是于，烦很，样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呗人大找？单简不还这，了笑们生学。生学问地奇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安意注何如他知告并，用么怎他教地心耐是？的理处么怎是你，候时的刀剪起拿子孩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起拿子孩在次每会不会你？忙帮去己自，刀剪用使子孩让绝拒而，险危免避了为是还，全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的意善句一是来本这，手到剪心小？”手到剪心小“他嘱叮再一地心放不都，候时的刀剪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不，查调小个一过做人有。力压和担负的形无种一了成就，说来子孩对，了多说但，醒提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都，候时的刀剪起拿次每們他在，子孩的刀剪用使愿不或，刀剪用使敢不或，刀剪用使会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孩的有；了刀剪用不性索，烦其胜不子孩的有，是于。咛叮句这的辈长他其或母父到听会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刀剪碰敢不也再是更此从，手了到剪的真心小不，子孩的有还；了刀剪用不也，了怕害子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大，巴泥玩子孩。跤摔心小，子孩咛叮人大，跑奔子孩。上刀剪在出仅仅不然当题问。了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，碗洗子孩。来下摔心小，子孩训教人大，高攀或树爬子孩。服衣脏弄心小，子孩斥呵人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了走拐人被心小，子孩唬吓人大，门出人个一子孩。碟碗了碎打心小，说地心放不人大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不会人大，西东么什个一装组图试子孩。去回不装心小，子孩骂人大，具玩的他散拆子孩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……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么什腾折瞎糟八七乱，屑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是你实其。任责的己自尽在你为以你，好子孩为是都这为以你，子孩护呵是你为以你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 xml:space="preserve">    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把这用他了止阻你但，误错和险危了离远他让你来起看，”刀剪“把那的上手子孩了走拿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最新最出剪修么怎还他，力能造创和手动的他了缚束你，手的巧灵该本他了住捆你，刀剪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的他有还，刀剪把一是单不的起拿他。候时的刀剪起拿子孩在，手放？呢活生和案图的美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来未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？刀剪用敢不学同少多概大上班现发友朋师老位一的“我“：一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学同部全</w:t>
      </w:r>
      <w:r>
        <w:rPr>
          <w:rFonts w:cs="MS Mincho;Yu Gothic UI" w:ascii="宋体" w:hAnsi="宋体"/>
          <w:color w:val="000000"/>
          <w:sz w:val="21"/>
          <w:szCs w:val="21"/>
          <w:shd w:fill="FEFFFB" w:val="clear"/>
        </w:rPr>
        <w:t>: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学同些一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B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学同数半近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</w:t>
      </w:r>
      <w:r>
        <w:rPr>
          <w:rFonts w:cs="MS Mincho;Yu Gothic UI" w:ascii="宋体" w:hAnsi="宋体"/>
          <w:color w:val="FF0000"/>
          <w:sz w:val="21"/>
          <w:szCs w:val="21"/>
          <w:shd w:fill="FEFFFB" w:val="clear"/>
        </w:rPr>
        <w:t>C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？刀剪用敢不学同数半近么什为：二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刀剪用欢喜不就身本们他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让不长家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</w:t>
      </w:r>
      <w:r>
        <w:rPr>
          <w:rFonts w:cs="MS Mincho;Yu Gothic UI" w:ascii="宋体" w:hAnsi="宋体"/>
          <w:color w:val="FF0000"/>
          <w:sz w:val="21"/>
          <w:szCs w:val="21"/>
          <w:shd w:fill="FEFFFB" w:val="clear"/>
        </w:rPr>
        <w:t>B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撕惯习更们他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C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。况情的样这过到遇曾都，学同的刀剪用使愿不、敢不、会不，查调过做人有：三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过害伤刀剪被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嘱叮的辈长或母父到听会都，时刀剪起拿次每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</w:t>
      </w:r>
      <w:r>
        <w:rPr>
          <w:rFonts w:cs="MS Mincho;Yu Gothic UI" w:ascii="宋体" w:hAnsi="宋体"/>
          <w:color w:val="FF0000"/>
          <w:sz w:val="21"/>
          <w:szCs w:val="21"/>
          <w:shd w:fill="FEFFFB" w:val="clear"/>
        </w:rPr>
        <w:t>B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人他过害伤刀剪用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C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来未的他有还，刀剪把一是单不的起拿他。候时的刀剪起拿子孩在“说么什为：四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力造创的子孩碍阻会能可有，误错和险危离远子孩让的度过为因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</w:t>
      </w:r>
      <w:r>
        <w:rPr>
          <w:rFonts w:cs="MS Mincho;Yu Gothic UI" w:ascii="宋体" w:hAnsi="宋体"/>
          <w:color w:val="FF0000"/>
          <w:sz w:val="21"/>
          <w:szCs w:val="21"/>
          <w:shd w:fill="FEFFFB" w:val="clear"/>
        </w:rPr>
        <w:t>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康健体身的来未他响影会这，己自害伤刀剪用子孩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B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能可的来未拓开有具就，气勇的刀剪用使有具子孩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:C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______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？吗章文篇这读阅次一第是你：五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是不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B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是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_______?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吗懂读易容章文篇这为认你：六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易容不常非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D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易容不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C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易容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B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易容常非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A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________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？吗容内的章文篇这欢喜你：七题问</w:t>
      </w:r>
    </w:p>
    <w:p>
      <w:pPr>
        <w:pStyle w:val="Normal"/>
        <w:spacing w:lineRule="auto" w:line="360"/>
        <w:jc w:val="right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欢喜不常非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D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欢喜不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C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欢喜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B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 xml:space="preserve">   </w:t>
      </w:r>
      <w:r>
        <w:rPr>
          <w:rFonts w:ascii="宋体" w:hAnsi="宋体" w:cs="MS Mincho;Yu Gothic UI"/>
          <w:color w:val="333333"/>
          <w:sz w:val="21"/>
          <w:szCs w:val="21"/>
          <w:shd w:fill="FEFFFB" w:val="clear"/>
        </w:rPr>
        <w:t>欢喜常非</w:t>
      </w: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  <w:t>.A</w:t>
      </w:r>
    </w:p>
    <w:p>
      <w:pPr>
        <w:pStyle w:val="Normal"/>
        <w:rPr>
          <w:rFonts w:ascii="宋体" w:hAnsi="宋体" w:cs="MS Mincho;Yu Gothic UI"/>
          <w:color w:val="333333"/>
          <w:sz w:val="21"/>
          <w:szCs w:val="21"/>
          <w:shd w:fill="FEFFFB" w:val="clear"/>
        </w:rPr>
      </w:pPr>
      <w:r>
        <w:rPr>
          <w:rFonts w:cs="MS Mincho;Yu Gothic UI" w:ascii="宋体" w:hAnsi="宋体"/>
          <w:color w:val="333333"/>
          <w:sz w:val="21"/>
          <w:szCs w:val="21"/>
          <w:shd w:fill="FEFFFB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4T09:05:37Z</dcterms:created>
  <dc:creator>Administrator</dc:creator>
  <dc:description/>
  <dc:language>en-US</dc:language>
  <cp:lastModifiedBy>Administrator</cp:lastModifiedBy>
  <dcterms:modified xsi:type="dcterms:W3CDTF">2020-09-04T09:0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